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3779" w:type="pct"/>
        <w:tblLook w:val="04A0" w:firstRow="1" w:lastRow="0" w:firstColumn="1" w:lastColumn="0" w:noHBand="0" w:noVBand="1"/>
      </w:tblPr>
      <w:tblGrid>
        <w:gridCol w:w="5424"/>
        <w:gridCol w:w="1704"/>
        <w:gridCol w:w="1710"/>
        <w:gridCol w:w="1704"/>
      </w:tblGrid>
      <w:tr w:rsidR="0095724B" w:rsidRPr="008854AE" w14:paraId="7DE869A0" w14:textId="53929A35" w:rsidTr="00A31D72">
        <w:trPr>
          <w:trHeight w:val="241"/>
        </w:trPr>
        <w:tc>
          <w:tcPr>
            <w:tcW w:w="5000" w:type="pct"/>
            <w:gridSpan w:val="4"/>
          </w:tcPr>
          <w:p w14:paraId="3A32D12D" w14:textId="4608A40B" w:rsidR="0095724B" w:rsidRDefault="0095724B" w:rsidP="0074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15876393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 of PK parameters of lanadelumab in participants included in the intervention group</w:t>
            </w:r>
          </w:p>
        </w:tc>
      </w:tr>
      <w:tr w:rsidR="00A31D72" w:rsidRPr="009122C2" w14:paraId="4A73CED4" w14:textId="4A8F70BB" w:rsidTr="00A31D72">
        <w:trPr>
          <w:trHeight w:val="272"/>
        </w:trPr>
        <w:tc>
          <w:tcPr>
            <w:tcW w:w="2573" w:type="pct"/>
          </w:tcPr>
          <w:p w14:paraId="6C29229C" w14:textId="4F51E9F1" w:rsidR="00A31D72" w:rsidRPr="009122C2" w:rsidRDefault="00A31D72" w:rsidP="009572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808" w:type="pct"/>
          </w:tcPr>
          <w:p w14:paraId="0121A78C" w14:textId="4444A974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µg*day/mL)</w:t>
            </w:r>
          </w:p>
        </w:tc>
        <w:tc>
          <w:tcPr>
            <w:tcW w:w="811" w:type="pct"/>
          </w:tcPr>
          <w:p w14:paraId="0325567E" w14:textId="181AFEC7" w:rsidR="00A31D72" w:rsidRPr="0095724B" w:rsidRDefault="00A31D72" w:rsidP="009572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µg/mL)</w:t>
            </w:r>
          </w:p>
        </w:tc>
        <w:tc>
          <w:tcPr>
            <w:tcW w:w="808" w:type="pct"/>
          </w:tcPr>
          <w:p w14:paraId="180AFF15" w14:textId="3AC2B7C8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(µg/mL)</w:t>
            </w:r>
          </w:p>
        </w:tc>
      </w:tr>
      <w:tr w:rsidR="00A31D72" w:rsidRPr="009122C2" w14:paraId="36C532D0" w14:textId="0B91A36A" w:rsidTr="00A31D72">
        <w:trPr>
          <w:trHeight w:val="228"/>
        </w:trPr>
        <w:tc>
          <w:tcPr>
            <w:tcW w:w="2573" w:type="pct"/>
          </w:tcPr>
          <w:p w14:paraId="57D2830D" w14:textId="00FF3A18" w:rsidR="00A31D72" w:rsidRPr="009122C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08" w:type="pct"/>
          </w:tcPr>
          <w:p w14:paraId="41FA67C2" w14:textId="05C1D9AC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1" w:type="pct"/>
          </w:tcPr>
          <w:p w14:paraId="3E6B55BE" w14:textId="09924727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08" w:type="pct"/>
          </w:tcPr>
          <w:p w14:paraId="0B411A39" w14:textId="5189CD94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31D72" w:rsidRPr="009122C2" w14:paraId="7485C9F4" w14:textId="6A90AF26" w:rsidTr="00A31D72">
        <w:trPr>
          <w:trHeight w:val="216"/>
        </w:trPr>
        <w:tc>
          <w:tcPr>
            <w:tcW w:w="2573" w:type="pct"/>
          </w:tcPr>
          <w:p w14:paraId="463B38C4" w14:textId="25471052" w:rsidR="00A31D72" w:rsidRPr="009122C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08" w:type="pct"/>
          </w:tcPr>
          <w:p w14:paraId="68FDA3EC" w14:textId="1B54BFA4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1</w:t>
            </w:r>
          </w:p>
        </w:tc>
        <w:tc>
          <w:tcPr>
            <w:tcW w:w="811" w:type="pct"/>
          </w:tcPr>
          <w:p w14:paraId="65868413" w14:textId="1BEDB3D3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808" w:type="pct"/>
          </w:tcPr>
          <w:p w14:paraId="671AB80D" w14:textId="6097E909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</w:tr>
      <w:tr w:rsidR="00A31D72" w:rsidRPr="009122C2" w14:paraId="3993493E" w14:textId="40E2DF82" w:rsidTr="00A31D72">
        <w:trPr>
          <w:trHeight w:val="216"/>
        </w:trPr>
        <w:tc>
          <w:tcPr>
            <w:tcW w:w="2573" w:type="pct"/>
          </w:tcPr>
          <w:p w14:paraId="4BA19BE9" w14:textId="5F9B4AAC" w:rsidR="00A31D72" w:rsidRPr="009122C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08" w:type="pct"/>
          </w:tcPr>
          <w:p w14:paraId="11E726AB" w14:textId="1CDB5644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11" w:type="pct"/>
          </w:tcPr>
          <w:p w14:paraId="6BC32C9C" w14:textId="38F4A7EF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808" w:type="pct"/>
          </w:tcPr>
          <w:p w14:paraId="1C3784F7" w14:textId="04D366F5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</w:tr>
      <w:tr w:rsidR="00A31D72" w:rsidRPr="009122C2" w14:paraId="32B1271A" w14:textId="13E59937" w:rsidTr="00A31D72">
        <w:trPr>
          <w:trHeight w:val="216"/>
        </w:trPr>
        <w:tc>
          <w:tcPr>
            <w:tcW w:w="2573" w:type="pct"/>
          </w:tcPr>
          <w:p w14:paraId="626DB101" w14:textId="118ADA60" w:rsidR="00A31D72" w:rsidRPr="009122C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V%</w:t>
            </w:r>
          </w:p>
        </w:tc>
        <w:tc>
          <w:tcPr>
            <w:tcW w:w="808" w:type="pct"/>
          </w:tcPr>
          <w:p w14:paraId="252C5945" w14:textId="09398CB1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11" w:type="pct"/>
          </w:tcPr>
          <w:p w14:paraId="316960BE" w14:textId="7929F33D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808" w:type="pct"/>
          </w:tcPr>
          <w:p w14:paraId="7D08658B" w14:textId="0CDEE06E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</w:tr>
      <w:tr w:rsidR="00A31D72" w:rsidRPr="009122C2" w14:paraId="3FF1AB31" w14:textId="547816A9" w:rsidTr="00A31D72">
        <w:trPr>
          <w:trHeight w:val="228"/>
        </w:trPr>
        <w:tc>
          <w:tcPr>
            <w:tcW w:w="2573" w:type="pct"/>
          </w:tcPr>
          <w:p w14:paraId="5135CE43" w14:textId="334F66F6" w:rsidR="00A31D72" w:rsidRPr="009122C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808" w:type="pct"/>
          </w:tcPr>
          <w:p w14:paraId="1836B490" w14:textId="5CBB21F2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8</w:t>
            </w:r>
          </w:p>
        </w:tc>
        <w:tc>
          <w:tcPr>
            <w:tcW w:w="811" w:type="pct"/>
          </w:tcPr>
          <w:p w14:paraId="05B9B216" w14:textId="3A6B5C95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808" w:type="pct"/>
          </w:tcPr>
          <w:p w14:paraId="350C3609" w14:textId="64F1E514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</w:tr>
      <w:tr w:rsidR="00A31D72" w:rsidRPr="009122C2" w14:paraId="4E62ADA6" w14:textId="77777777" w:rsidTr="00A31D72">
        <w:trPr>
          <w:trHeight w:val="228"/>
        </w:trPr>
        <w:tc>
          <w:tcPr>
            <w:tcW w:w="2573" w:type="pct"/>
          </w:tcPr>
          <w:p w14:paraId="2694ABC7" w14:textId="5F34D7A2" w:rsidR="00A31D7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808" w:type="pct"/>
          </w:tcPr>
          <w:p w14:paraId="308EB6FA" w14:textId="16701E9C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1</w:t>
            </w:r>
          </w:p>
        </w:tc>
        <w:tc>
          <w:tcPr>
            <w:tcW w:w="811" w:type="pct"/>
          </w:tcPr>
          <w:p w14:paraId="6E0E6BCF" w14:textId="68FB5A86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808" w:type="pct"/>
          </w:tcPr>
          <w:p w14:paraId="657F7CB8" w14:textId="2916B1C9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</w:tr>
      <w:tr w:rsidR="00A31D72" w:rsidRPr="009122C2" w14:paraId="117B3AB9" w14:textId="77777777" w:rsidTr="00A31D72">
        <w:trPr>
          <w:trHeight w:val="228"/>
        </w:trPr>
        <w:tc>
          <w:tcPr>
            <w:tcW w:w="2573" w:type="pct"/>
          </w:tcPr>
          <w:p w14:paraId="3AAC9504" w14:textId="4297877C" w:rsidR="00A31D7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808" w:type="pct"/>
          </w:tcPr>
          <w:p w14:paraId="09DDA0E2" w14:textId="22F34EFD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</w:tc>
        <w:tc>
          <w:tcPr>
            <w:tcW w:w="811" w:type="pct"/>
          </w:tcPr>
          <w:p w14:paraId="1671BD32" w14:textId="673CC45A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08" w:type="pct"/>
          </w:tcPr>
          <w:p w14:paraId="0B415B22" w14:textId="7428F80F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</w:tr>
      <w:tr w:rsidR="00A31D72" w:rsidRPr="009122C2" w14:paraId="4159861F" w14:textId="77777777" w:rsidTr="00A31D72">
        <w:trPr>
          <w:trHeight w:val="228"/>
        </w:trPr>
        <w:tc>
          <w:tcPr>
            <w:tcW w:w="2573" w:type="pct"/>
          </w:tcPr>
          <w:p w14:paraId="3F888D85" w14:textId="6DA02544" w:rsidR="00A31D7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metric Mean</w:t>
            </w:r>
          </w:p>
        </w:tc>
        <w:tc>
          <w:tcPr>
            <w:tcW w:w="808" w:type="pct"/>
          </w:tcPr>
          <w:p w14:paraId="74A9F7A3" w14:textId="208D8B86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5</w:t>
            </w:r>
          </w:p>
        </w:tc>
        <w:tc>
          <w:tcPr>
            <w:tcW w:w="811" w:type="pct"/>
          </w:tcPr>
          <w:p w14:paraId="378E1DA1" w14:textId="24B18B91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808" w:type="pct"/>
          </w:tcPr>
          <w:p w14:paraId="1F859781" w14:textId="28152DB9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</w:tr>
      <w:tr w:rsidR="00A31D72" w:rsidRPr="009122C2" w14:paraId="58778723" w14:textId="77777777" w:rsidTr="00A31D72">
        <w:trPr>
          <w:trHeight w:val="228"/>
        </w:trPr>
        <w:tc>
          <w:tcPr>
            <w:tcW w:w="2573" w:type="pct"/>
          </w:tcPr>
          <w:p w14:paraId="227B28E8" w14:textId="5B66A6F4" w:rsidR="00A31D72" w:rsidRDefault="00A31D72" w:rsidP="009572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metric CV%</w:t>
            </w:r>
          </w:p>
        </w:tc>
        <w:tc>
          <w:tcPr>
            <w:tcW w:w="808" w:type="pct"/>
          </w:tcPr>
          <w:p w14:paraId="69DD175B" w14:textId="2E9189B5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11" w:type="pct"/>
          </w:tcPr>
          <w:p w14:paraId="61D5FE69" w14:textId="7BCE4DE0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808" w:type="pct"/>
          </w:tcPr>
          <w:p w14:paraId="031A7A44" w14:textId="613F4FC2" w:rsidR="00A31D72" w:rsidRPr="009122C2" w:rsidRDefault="00A31D72" w:rsidP="009572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</w:tr>
    </w:tbl>
    <w:bookmarkEnd w:id="0"/>
    <w:p w14:paraId="4F06A7D7" w14:textId="517BC8AB" w:rsidR="0095724B" w:rsidRDefault="0095724B" w:rsidP="0095724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AUC = Area under the curve from time zero to infinity</w:t>
      </w:r>
    </w:p>
    <w:p w14:paraId="1488BDA4" w14:textId="305F552E" w:rsidR="0095724B" w:rsidRDefault="0095724B" w:rsidP="0095724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= Maximum observed plasma drug concentration following the first IV dose (C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  <w:lang w:val="en-US"/>
        </w:rPr>
        <w:t>max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1) and following the second IV dose (C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  <w:lang w:val="en-US"/>
        </w:rPr>
        <w:t>max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2); </w:t>
      </w:r>
    </w:p>
    <w:p w14:paraId="5166DC0F" w14:textId="061D6FEB" w:rsidR="008854AE" w:rsidRDefault="008854AE" w:rsidP="0095724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CV% = Coefficient of variation</w:t>
      </w:r>
    </w:p>
    <w:p w14:paraId="7A30379D" w14:textId="15AB2E02" w:rsidR="005C65EF" w:rsidRPr="009122C2" w:rsidRDefault="005C65EF" w:rsidP="008919B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sectPr w:rsidR="005C65EF" w:rsidRPr="009122C2" w:rsidSect="009572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6E170" w14:textId="77777777" w:rsidR="00A64FC0" w:rsidRDefault="00A64FC0" w:rsidP="00CD46DD">
      <w:pPr>
        <w:spacing w:after="0" w:line="240" w:lineRule="auto"/>
      </w:pPr>
      <w:r>
        <w:separator/>
      </w:r>
    </w:p>
  </w:endnote>
  <w:endnote w:type="continuationSeparator" w:id="0">
    <w:p w14:paraId="7B578A8A" w14:textId="77777777" w:rsidR="00A64FC0" w:rsidRDefault="00A64FC0" w:rsidP="00CD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456B2" w14:textId="77777777" w:rsidR="00A64FC0" w:rsidRDefault="00A64FC0" w:rsidP="00CD46DD">
      <w:pPr>
        <w:spacing w:after="0" w:line="240" w:lineRule="auto"/>
      </w:pPr>
      <w:r>
        <w:separator/>
      </w:r>
    </w:p>
  </w:footnote>
  <w:footnote w:type="continuationSeparator" w:id="0">
    <w:p w14:paraId="563FEBA9" w14:textId="77777777" w:rsidR="00A64FC0" w:rsidRDefault="00A64FC0" w:rsidP="00CD4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6C4F3D"/>
    <w:multiLevelType w:val="hybridMultilevel"/>
    <w:tmpl w:val="CC86C772"/>
    <w:lvl w:ilvl="0" w:tplc="0FA8F65C">
      <w:start w:val="6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7264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510"/>
    <w:rsid w:val="00000161"/>
    <w:rsid w:val="00001956"/>
    <w:rsid w:val="00054617"/>
    <w:rsid w:val="000742F5"/>
    <w:rsid w:val="000E207F"/>
    <w:rsid w:val="0016186B"/>
    <w:rsid w:val="00214F6F"/>
    <w:rsid w:val="002A4B89"/>
    <w:rsid w:val="00330CF2"/>
    <w:rsid w:val="00370633"/>
    <w:rsid w:val="00423DE4"/>
    <w:rsid w:val="0045283A"/>
    <w:rsid w:val="00460294"/>
    <w:rsid w:val="004D5F5D"/>
    <w:rsid w:val="005251CA"/>
    <w:rsid w:val="00593F84"/>
    <w:rsid w:val="005C65EF"/>
    <w:rsid w:val="005E2E02"/>
    <w:rsid w:val="00662203"/>
    <w:rsid w:val="006B32B5"/>
    <w:rsid w:val="00774EBF"/>
    <w:rsid w:val="007A5AAB"/>
    <w:rsid w:val="007B381E"/>
    <w:rsid w:val="008854AE"/>
    <w:rsid w:val="008919BA"/>
    <w:rsid w:val="008A16E4"/>
    <w:rsid w:val="00905A44"/>
    <w:rsid w:val="009122C2"/>
    <w:rsid w:val="00944B48"/>
    <w:rsid w:val="0095724B"/>
    <w:rsid w:val="0097338A"/>
    <w:rsid w:val="009E1FF9"/>
    <w:rsid w:val="00A31D72"/>
    <w:rsid w:val="00A64FC0"/>
    <w:rsid w:val="00B44A5A"/>
    <w:rsid w:val="00C95948"/>
    <w:rsid w:val="00CD46DD"/>
    <w:rsid w:val="00CE7C37"/>
    <w:rsid w:val="00D3764E"/>
    <w:rsid w:val="00DF6F54"/>
    <w:rsid w:val="00E710F1"/>
    <w:rsid w:val="00F02510"/>
    <w:rsid w:val="00F246FF"/>
    <w:rsid w:val="00FB2943"/>
    <w:rsid w:val="00FB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D950D"/>
  <w15:chartTrackingRefBased/>
  <w15:docId w15:val="{49CA9A14-0287-4350-B4BA-655EE539E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025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D46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F025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02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F02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D46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D46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46DD"/>
    <w:pPr>
      <w:spacing w:line="240" w:lineRule="auto"/>
    </w:pPr>
    <w:rPr>
      <w:rFonts w:ascii="Verdana" w:eastAsia="Calibri" w:hAnsi="Verdana" w:cs="Calibri"/>
      <w:sz w:val="20"/>
      <w:szCs w:val="20"/>
      <w:lang w:val="en-US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46DD"/>
    <w:rPr>
      <w:rFonts w:ascii="Verdana" w:eastAsia="Calibri" w:hAnsi="Verdana" w:cs="Calibri"/>
      <w:sz w:val="20"/>
      <w:szCs w:val="20"/>
      <w:lang w:val="en-US" w:eastAsia="nl-N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CD46DD"/>
    <w:pPr>
      <w:spacing w:after="0" w:line="240" w:lineRule="auto"/>
    </w:pPr>
    <w:rPr>
      <w:rFonts w:ascii="Verdana" w:eastAsia="Calibri" w:hAnsi="Verdana" w:cs="Calibri"/>
      <w:sz w:val="20"/>
      <w:szCs w:val="20"/>
      <w:lang w:val="en-US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CD46DD"/>
    <w:rPr>
      <w:rFonts w:ascii="Verdana" w:eastAsia="Calibri" w:hAnsi="Verdana" w:cs="Calibri"/>
      <w:sz w:val="20"/>
      <w:szCs w:val="20"/>
      <w:lang w:val="en-US"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D46DD"/>
    <w:rPr>
      <w:vertAlign w:val="superscript"/>
    </w:rPr>
  </w:style>
  <w:style w:type="table" w:styleId="Tabelraster">
    <w:name w:val="Table Grid"/>
    <w:basedOn w:val="Standaardtabel"/>
    <w:uiPriority w:val="39"/>
    <w:rsid w:val="00FB2943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FB2943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05A44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05A44"/>
    <w:rPr>
      <w:rFonts w:ascii="Verdana" w:eastAsia="Calibri" w:hAnsi="Verdana" w:cs="Calibri"/>
      <w:b/>
      <w:bCs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094E4-C243-4066-9A94-A16FCE3F5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Engel</dc:creator>
  <cp:keywords/>
  <dc:description/>
  <cp:lastModifiedBy>Engel, Job</cp:lastModifiedBy>
  <cp:revision>2</cp:revision>
  <dcterms:created xsi:type="dcterms:W3CDTF">2025-11-14T19:58:00Z</dcterms:created>
  <dcterms:modified xsi:type="dcterms:W3CDTF">2025-11-14T19:58:00Z</dcterms:modified>
</cp:coreProperties>
</file>